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  <w:r>
        <w:rPr/>
        <w:t>. Gene ontology analysis results for proximal promoter methylated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 Ontology (G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-value for</w:t>
            </w:r>
          </w:p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nrichment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 liv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ion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0E-1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 ion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E-0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amino acid phosphoryl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02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lactosyltransfer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serine/threonine/tyrosine kin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cal learn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ing refle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keletal muscle tissue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1</w:t>
            </w:r>
            <w:r>
              <w:rPr>
                <w:color w:val="000000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modulin-dependent protein kin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  <w:r>
              <w:rPr>
                <w:color w:val="000000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modulin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ebellum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4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-embryonic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4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amino acid ADP-ribosyl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6</w:t>
            </w:r>
            <w:r>
              <w:rPr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ic acid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ooth muscle tissue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8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OLE_LINK5"/>
            <w:r>
              <w:rPr>
                <w:b/>
              </w:rPr>
              <w:t>AA muscle</w:t>
            </w:r>
            <w:bookmarkEnd w:id="0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mma-aminobutyric acid secre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nal action potential propag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aptic transmission, glutamatergi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P metabolic proce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le fiber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yer's patch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E-0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 walking behavio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membrane potenti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01</w:t>
            </w:r>
            <w:r>
              <w:rPr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muscular junction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mma-aminobutyric acid signaling pathwa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leen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03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 muscle (continued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tage-gated calcium channel comple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0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ymus develop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calcium ion homeostasi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04</w:t>
            </w:r>
            <w:r>
              <w:rPr>
                <w:color w:val="000000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tage-gated calcium channel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  <w:r>
              <w:rPr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um ion transpor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ase activator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0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JF liv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omyosin structure organization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9E-06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lipase inhibitor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opomyosin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vesicle fus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inolysi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n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6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JF musc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amino acid phosphoryl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6E-1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E-12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erase activity, transferring phosphorus-containing group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9E-12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serine/threonine kin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E-11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E-0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philic cell adhes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E-07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tyrosine/serine/threonine phosphat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E-0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tide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9E-0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amino acid dephosphoryl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cellular signal transduc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06</w:t>
            </w:r>
            <w:r>
              <w:rPr>
                <w:color w:val="000000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ptidyl-serine phosphoryl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9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1250" w:hRule="atLeast"/>
        </w:trPr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JF muscle (continue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mitotic metaphase/anaphase transi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9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axon extension involved in regener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9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modulin-dependent protein kin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1</w:t>
            </w:r>
            <w:r>
              <w:rPr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proteasomal ubiquitin-dependent protein catabolic proce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  <w:r>
              <w:rPr>
                <w:color w:val="000000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tage-gated potassium channel comple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2</w:t>
            </w:r>
            <w:r>
              <w:rPr>
                <w:color w:val="000000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aphase-promoting comple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3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chanoreceptor differenti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3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tage-gated potassium channel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5</w:t>
            </w:r>
            <w:r>
              <w:rPr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inositide phospholipase C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2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trophin receptor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2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um-dependent phospholipid bind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23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id-amino acid lig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7</w:t>
            </w:r>
            <w:r>
              <w:rPr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iquitin-protein ligase activ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09</w:t>
            </w:r>
            <w:r>
              <w:rPr>
                <w:color w:val="000000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12:37:00Z</dcterms:created>
  <dc:creator>微软中国</dc:creator>
  <dc:description/>
  <cp:keywords/>
  <dc:language>en-US</dc:language>
  <cp:lastModifiedBy>微软中国</cp:lastModifiedBy>
  <dcterms:modified xsi:type="dcterms:W3CDTF">2011-04-10T13:51:00Z</dcterms:modified>
  <cp:revision>3</cp:revision>
  <dc:subject/>
  <dc:title/>
</cp:coreProperties>
</file>